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705EB" w:rsidRDefault="00B705EB" w:rsidP="0092401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 File 1: Algorithm Development</w:t>
      </w:r>
    </w:p>
    <w:p w:rsidR="00B705EB" w:rsidRDefault="00B705EB" w:rsidP="00924015">
      <w:pPr>
        <w:rPr>
          <w:rFonts w:ascii="Arial" w:hAnsi="Arial" w:cs="Arial"/>
          <w:b/>
          <w:bCs/>
          <w:sz w:val="22"/>
          <w:szCs w:val="22"/>
        </w:rPr>
      </w:pPr>
    </w:p>
    <w:p w:rsidR="00B705EB" w:rsidRPr="0036399C" w:rsidRDefault="00B705EB" w:rsidP="00924015">
      <w:pPr>
        <w:spacing w:line="480" w:lineRule="auto"/>
        <w:rPr>
          <w:rFonts w:ascii="Arial" w:hAnsi="Arial" w:cs="Arial"/>
          <w:sz w:val="22"/>
          <w:szCs w:val="22"/>
        </w:rPr>
      </w:pPr>
      <w:r w:rsidRPr="0036399C">
        <w:rPr>
          <w:rFonts w:ascii="Arial" w:hAnsi="Arial" w:cs="Arial"/>
          <w:sz w:val="22"/>
          <w:szCs w:val="22"/>
        </w:rPr>
        <w:t xml:space="preserve">Each panel </w:t>
      </w:r>
      <w:r>
        <w:rPr>
          <w:rFonts w:ascii="Arial" w:hAnsi="Arial" w:cs="Arial"/>
          <w:sz w:val="22"/>
          <w:szCs w:val="22"/>
        </w:rPr>
        <w:t xml:space="preserve">of prospective markers </w:t>
      </w:r>
      <w:r w:rsidRPr="0036399C">
        <w:rPr>
          <w:rFonts w:ascii="Arial" w:hAnsi="Arial" w:cs="Arial"/>
          <w:sz w:val="22"/>
          <w:szCs w:val="22"/>
        </w:rPr>
        <w:t xml:space="preserve">was evaluated for its </w:t>
      </w:r>
      <w:r>
        <w:rPr>
          <w:rFonts w:ascii="Arial" w:hAnsi="Arial" w:cs="Arial"/>
          <w:sz w:val="22"/>
          <w:szCs w:val="22"/>
        </w:rPr>
        <w:t>specificity</w:t>
      </w:r>
      <w:r w:rsidRPr="0036399C">
        <w:rPr>
          <w:rFonts w:ascii="Arial" w:hAnsi="Arial" w:cs="Arial"/>
          <w:sz w:val="22"/>
          <w:szCs w:val="22"/>
        </w:rPr>
        <w:t xml:space="preserve"> in discriminating serum samples derived from patients without coronary artery disease while maintaining 95% </w:t>
      </w:r>
      <w:r>
        <w:rPr>
          <w:rFonts w:ascii="Arial" w:hAnsi="Arial" w:cs="Arial"/>
          <w:sz w:val="22"/>
          <w:szCs w:val="22"/>
        </w:rPr>
        <w:t>sensitivity</w:t>
      </w:r>
      <w:r w:rsidRPr="003639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 delineating</w:t>
      </w:r>
      <w:r w:rsidRPr="0036399C">
        <w:rPr>
          <w:rFonts w:ascii="Arial" w:hAnsi="Arial" w:cs="Arial"/>
          <w:sz w:val="22"/>
          <w:szCs w:val="22"/>
        </w:rPr>
        <w:t xml:space="preserve"> samples from patients with coronary artery disease. An optimal scoring function was developed to obtain the highest </w:t>
      </w:r>
      <w:r>
        <w:rPr>
          <w:rFonts w:ascii="Arial" w:hAnsi="Arial" w:cs="Arial"/>
          <w:sz w:val="22"/>
          <w:szCs w:val="22"/>
        </w:rPr>
        <w:t>detection rate for the patients without clinically significant coronary artery disease</w:t>
      </w:r>
      <w:r w:rsidRPr="0036399C">
        <w:rPr>
          <w:rFonts w:ascii="Arial" w:hAnsi="Arial" w:cs="Arial"/>
          <w:sz w:val="22"/>
          <w:szCs w:val="22"/>
        </w:rPr>
        <w:t>.</w:t>
      </w:r>
    </w:p>
    <w:p w:rsidR="00B705EB" w:rsidRPr="0036399C" w:rsidRDefault="00B705EB" w:rsidP="0092401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36399C">
        <w:rPr>
          <w:rFonts w:ascii="Arial" w:hAnsi="Arial" w:cs="Arial"/>
          <w:sz w:val="22"/>
          <w:szCs w:val="22"/>
        </w:rPr>
        <w:t xml:space="preserve">The analytical form of the scoring function was: </w:t>
      </w:r>
    </w:p>
    <w:p w:rsidR="00B705EB" w:rsidRPr="0036399C" w:rsidRDefault="00B705EB" w:rsidP="00924015">
      <w:pPr>
        <w:rPr>
          <w:rFonts w:ascii="Arial" w:hAnsi="Arial" w:cs="Arial"/>
          <w:sz w:val="22"/>
          <w:szCs w:val="22"/>
        </w:rPr>
      </w:pPr>
    </w:p>
    <w:p w:rsidR="00B705EB" w:rsidRPr="0036399C" w:rsidRDefault="00B705EB" w:rsidP="00924015">
      <w:pPr>
        <w:pStyle w:val="Heading1"/>
        <w:keepNext w:val="0"/>
        <w:numPr>
          <w:ilvl w:val="0"/>
          <w:numId w:val="0"/>
        </w:numPr>
        <w:suppressAutoHyphens/>
        <w:spacing w:after="0" w:line="360" w:lineRule="auto"/>
        <w:jc w:val="center"/>
        <w:rPr>
          <w:rFonts w:ascii="Arial" w:hAnsi="Arial" w:cs="Arial"/>
          <w:sz w:val="22"/>
          <w:szCs w:val="22"/>
        </w:rPr>
      </w:pPr>
      <w:bookmarkStart w:id="0" w:name="_Toc293124519"/>
      <w:bookmarkStart w:id="1" w:name="_Toc297449618"/>
      <w:r w:rsidRPr="009A272B">
        <w:rPr>
          <w:rFonts w:ascii="Arial" w:hAnsi="Arial" w:cs="Arial"/>
          <w:noProof/>
          <w:position w:val="-16"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159pt;height:21.75pt;visibility:visible">
            <v:imagedata r:id="rId7" o:title=""/>
          </v:shape>
        </w:pict>
      </w:r>
      <w:r w:rsidRPr="0036399C">
        <w:rPr>
          <w:rFonts w:ascii="Arial" w:hAnsi="Arial" w:cs="Arial"/>
          <w:sz w:val="22"/>
          <w:szCs w:val="22"/>
        </w:rPr>
        <w:tab/>
      </w:r>
      <w:r w:rsidRPr="0036399C">
        <w:rPr>
          <w:rFonts w:ascii="Arial" w:hAnsi="Arial" w:cs="Arial"/>
          <w:sz w:val="22"/>
          <w:szCs w:val="22"/>
        </w:rPr>
        <w:tab/>
      </w:r>
      <w:r w:rsidRPr="0036399C">
        <w:rPr>
          <w:rFonts w:ascii="Arial" w:hAnsi="Arial" w:cs="Arial"/>
          <w:sz w:val="22"/>
          <w:szCs w:val="22"/>
        </w:rPr>
        <w:tab/>
      </w:r>
      <w:r w:rsidRPr="0036399C">
        <w:rPr>
          <w:rFonts w:ascii="Arial" w:hAnsi="Arial" w:cs="Arial"/>
          <w:sz w:val="22"/>
          <w:szCs w:val="22"/>
        </w:rPr>
        <w:tab/>
      </w:r>
      <w:bookmarkEnd w:id="0"/>
      <w:bookmarkEnd w:id="1"/>
    </w:p>
    <w:p w:rsidR="00B705EB" w:rsidRDefault="00B705EB" w:rsidP="00924015">
      <w:pPr>
        <w:spacing w:line="480" w:lineRule="auto"/>
        <w:rPr>
          <w:rFonts w:ascii="Arial" w:hAnsi="Arial" w:cs="Arial"/>
          <w:sz w:val="22"/>
          <w:szCs w:val="22"/>
        </w:rPr>
      </w:pPr>
      <w:r w:rsidRPr="004B5AAF">
        <w:rPr>
          <w:rFonts w:ascii="Arial" w:hAnsi="Arial" w:cs="Arial"/>
          <w:sz w:val="22"/>
          <w:szCs w:val="22"/>
        </w:rPr>
        <w:t xml:space="preserve">where </w:t>
      </w:r>
      <w:r w:rsidRPr="009A272B">
        <w:rPr>
          <w:rFonts w:ascii="Arial" w:hAnsi="Arial" w:cs="Arial"/>
          <w:noProof/>
          <w:position w:val="-12"/>
          <w:sz w:val="22"/>
          <w:szCs w:val="22"/>
        </w:rPr>
        <w:pict>
          <v:shape id="Picture 2" o:spid="_x0000_i1026" type="#_x0000_t75" style="width:28.5pt;height:16.5pt;visibility:visible">
            <v:imagedata r:id="rId8" o:title=""/>
          </v:shape>
        </w:pict>
      </w:r>
      <w:r w:rsidRPr="004B5AAF">
        <w:rPr>
          <w:rFonts w:ascii="Arial" w:hAnsi="Arial" w:cs="Arial"/>
          <w:sz w:val="22"/>
          <w:szCs w:val="22"/>
        </w:rPr>
        <w:t xml:space="preserve"> is the concentration of the </w:t>
      </w:r>
      <w:r w:rsidRPr="009A272B">
        <w:rPr>
          <w:rFonts w:ascii="Arial" w:hAnsi="Arial" w:cs="Arial"/>
          <w:noProof/>
          <w:position w:val="-6"/>
          <w:sz w:val="22"/>
          <w:szCs w:val="22"/>
        </w:rPr>
        <w:pict>
          <v:shape id="Picture 3" o:spid="_x0000_i1027" type="#_x0000_t75" style="width:9.75pt;height:11.25pt;visibility:visible">
            <v:imagedata r:id="rId9" o:title=""/>
          </v:shape>
        </w:pict>
      </w:r>
      <w:r w:rsidRPr="004B5AAF">
        <w:rPr>
          <w:rFonts w:ascii="Arial" w:hAnsi="Arial" w:cs="Arial"/>
          <w:sz w:val="22"/>
          <w:szCs w:val="22"/>
        </w:rPr>
        <w:t xml:space="preserve"> biomarker in the panel for participant </w:t>
      </w:r>
      <w:r w:rsidRPr="009A272B">
        <w:rPr>
          <w:rFonts w:ascii="Arial" w:hAnsi="Arial" w:cs="Arial"/>
          <w:noProof/>
          <w:position w:val="-10"/>
          <w:sz w:val="22"/>
          <w:szCs w:val="22"/>
        </w:rPr>
        <w:pict>
          <v:shape id="Picture 4" o:spid="_x0000_i1028" type="#_x0000_t75" style="width:8.25pt;height:9pt;visibility:visible">
            <v:imagedata r:id="rId10" o:title=""/>
          </v:shape>
        </w:pict>
      </w:r>
      <w:r w:rsidRPr="004B5AAF">
        <w:rPr>
          <w:rFonts w:ascii="Arial" w:hAnsi="Arial" w:cs="Arial"/>
          <w:sz w:val="22"/>
          <w:szCs w:val="22"/>
        </w:rPr>
        <w:t xml:space="preserve"> and </w:t>
      </w:r>
      <w:r w:rsidRPr="004B5AAF">
        <w:rPr>
          <w:rFonts w:ascii="Arial" w:hAnsi="Arial" w:cs="Arial"/>
          <w:i/>
          <w:iCs/>
          <w:sz w:val="22"/>
          <w:szCs w:val="22"/>
        </w:rPr>
        <w:t>A</w:t>
      </w:r>
      <w:r w:rsidRPr="004B5AAF">
        <w:rPr>
          <w:rFonts w:ascii="Arial" w:hAnsi="Arial" w:cs="Arial"/>
          <w:sz w:val="22"/>
          <w:szCs w:val="22"/>
        </w:rPr>
        <w:t xml:space="preserve"> and </w:t>
      </w:r>
      <w:r w:rsidRPr="004B5AAF">
        <w:rPr>
          <w:rFonts w:ascii="Arial" w:hAnsi="Arial" w:cs="Arial"/>
          <w:i/>
          <w:iCs/>
          <w:sz w:val="22"/>
          <w:szCs w:val="22"/>
        </w:rPr>
        <w:t>C</w:t>
      </w:r>
      <w:r w:rsidRPr="004B5AAF">
        <w:rPr>
          <w:rFonts w:ascii="Arial" w:hAnsi="Arial" w:cs="Arial"/>
          <w:sz w:val="22"/>
          <w:szCs w:val="22"/>
        </w:rPr>
        <w:t xml:space="preserve"> are numerical coefficients. Coefficient </w:t>
      </w:r>
      <w:r w:rsidRPr="004B5AAF">
        <w:rPr>
          <w:rFonts w:ascii="Arial" w:hAnsi="Arial" w:cs="Arial"/>
          <w:i/>
          <w:iCs/>
          <w:sz w:val="22"/>
          <w:szCs w:val="22"/>
        </w:rPr>
        <w:t xml:space="preserve">C </w:t>
      </w:r>
      <w:r>
        <w:rPr>
          <w:rFonts w:ascii="Arial" w:hAnsi="Arial" w:cs="Arial"/>
          <w:sz w:val="22"/>
          <w:szCs w:val="22"/>
        </w:rPr>
        <w:t>was</w:t>
      </w:r>
      <w:r w:rsidRPr="004B5AA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cluded</w:t>
      </w:r>
      <w:r w:rsidRPr="004B5AAF">
        <w:rPr>
          <w:rFonts w:ascii="Arial" w:hAnsi="Arial" w:cs="Arial"/>
          <w:sz w:val="22"/>
          <w:szCs w:val="22"/>
        </w:rPr>
        <w:t xml:space="preserve"> to compensate for the effect </w:t>
      </w:r>
      <w:r>
        <w:rPr>
          <w:rFonts w:ascii="Arial" w:hAnsi="Arial" w:cs="Arial"/>
          <w:sz w:val="22"/>
          <w:szCs w:val="22"/>
        </w:rPr>
        <w:t xml:space="preserve">of errors when a marker value was relatively small. </w:t>
      </w:r>
      <w:r w:rsidRPr="004B5AAF">
        <w:rPr>
          <w:rFonts w:ascii="Arial" w:hAnsi="Arial" w:cs="Arial"/>
          <w:sz w:val="22"/>
          <w:szCs w:val="22"/>
        </w:rPr>
        <w:t>Coefficient C</w:t>
      </w:r>
      <w:r w:rsidRPr="004B5AAF">
        <w:rPr>
          <w:rFonts w:ascii="Arial" w:hAnsi="Arial" w:cs="Arial"/>
          <w:i/>
          <w:iCs/>
          <w:sz w:val="22"/>
          <w:szCs w:val="22"/>
          <w:vertAlign w:val="subscript"/>
        </w:rPr>
        <w:t xml:space="preserve">i </w:t>
      </w:r>
      <w:r w:rsidRPr="004B5AAF">
        <w:rPr>
          <w:rFonts w:ascii="Arial" w:hAnsi="Arial" w:cs="Arial"/>
          <w:sz w:val="22"/>
          <w:szCs w:val="22"/>
        </w:rPr>
        <w:t xml:space="preserve">was selected to be 1/10th of the average value of the corresponding </w:t>
      </w:r>
      <w:r w:rsidRPr="009A272B">
        <w:rPr>
          <w:rFonts w:ascii="Arial" w:hAnsi="Arial" w:cs="Arial"/>
          <w:noProof/>
          <w:position w:val="-6"/>
          <w:sz w:val="22"/>
          <w:szCs w:val="22"/>
        </w:rPr>
        <w:pict>
          <v:shape id="Picture 5" o:spid="_x0000_i1029" type="#_x0000_t75" style="width:9.75pt;height:11.25pt;visibility:visible">
            <v:imagedata r:id="rId9" o:title=""/>
          </v:shape>
        </w:pict>
      </w:r>
      <w:r>
        <w:rPr>
          <w:rFonts w:ascii="Arial" w:hAnsi="Arial" w:cs="Arial"/>
          <w:sz w:val="22"/>
          <w:szCs w:val="22"/>
        </w:rPr>
        <w:t xml:space="preserve"> biomarker. </w:t>
      </w:r>
      <w:r w:rsidRPr="004B5AAF">
        <w:rPr>
          <w:rFonts w:ascii="Arial" w:hAnsi="Arial" w:cs="Arial"/>
          <w:sz w:val="22"/>
          <w:szCs w:val="22"/>
        </w:rPr>
        <w:t xml:space="preserve">When score </w:t>
      </w:r>
      <w:r w:rsidRPr="009A272B">
        <w:rPr>
          <w:rFonts w:ascii="Arial" w:hAnsi="Arial" w:cs="Arial"/>
          <w:noProof/>
          <w:position w:val="-10"/>
          <w:sz w:val="22"/>
          <w:szCs w:val="22"/>
        </w:rPr>
        <w:pict>
          <v:shape id="Picture 6" o:spid="_x0000_i1030" type="#_x0000_t75" style="width:23.25pt;height:15.75pt;visibility:visible">
            <v:imagedata r:id="rId11" o:title=""/>
          </v:shape>
        </w:pict>
      </w:r>
      <w:r w:rsidRPr="004B5AAF">
        <w:rPr>
          <w:rFonts w:ascii="Arial" w:hAnsi="Arial" w:cs="Arial"/>
          <w:sz w:val="22"/>
          <w:szCs w:val="22"/>
        </w:rPr>
        <w:t xml:space="preserve"> calculated for a participant </w:t>
      </w:r>
      <w:r w:rsidRPr="009A272B">
        <w:rPr>
          <w:rFonts w:ascii="Arial" w:hAnsi="Arial" w:cs="Arial"/>
          <w:noProof/>
          <w:position w:val="-10"/>
          <w:sz w:val="22"/>
          <w:szCs w:val="22"/>
        </w:rPr>
        <w:pict>
          <v:shape id="Picture 7" o:spid="_x0000_i1031" type="#_x0000_t75" style="width:8.25pt;height:9pt;visibility:visible">
            <v:imagedata r:id="rId10" o:title=""/>
          </v:shape>
        </w:pict>
      </w:r>
      <w:r w:rsidRPr="004B5AAF">
        <w:rPr>
          <w:rFonts w:ascii="Arial" w:hAnsi="Arial" w:cs="Arial"/>
          <w:sz w:val="22"/>
          <w:szCs w:val="22"/>
        </w:rPr>
        <w:t xml:space="preserve"> is positive, that participant is predicted to have </w:t>
      </w:r>
      <w:r>
        <w:rPr>
          <w:rFonts w:ascii="Arial" w:hAnsi="Arial" w:cs="Arial"/>
          <w:sz w:val="22"/>
          <w:szCs w:val="22"/>
        </w:rPr>
        <w:t>CAD</w:t>
      </w:r>
      <w:r w:rsidRPr="004B5AAF">
        <w:rPr>
          <w:rFonts w:ascii="Arial" w:hAnsi="Arial" w:cs="Arial"/>
          <w:sz w:val="22"/>
          <w:szCs w:val="22"/>
        </w:rPr>
        <w:t xml:space="preserve"> and when it is negative, that participant is predicted to be </w:t>
      </w:r>
      <w:r>
        <w:rPr>
          <w:rFonts w:ascii="Arial" w:hAnsi="Arial" w:cs="Arial"/>
          <w:sz w:val="22"/>
          <w:szCs w:val="22"/>
        </w:rPr>
        <w:t xml:space="preserve">absent CAD. </w:t>
      </w:r>
      <w:r w:rsidRPr="004B5AAF">
        <w:rPr>
          <w:rFonts w:ascii="Arial" w:hAnsi="Arial" w:cs="Arial"/>
          <w:sz w:val="22"/>
          <w:szCs w:val="22"/>
        </w:rPr>
        <w:t xml:space="preserve">Optimization of the scoring function was performed to detect patients that </w:t>
      </w:r>
      <w:r>
        <w:rPr>
          <w:rFonts w:ascii="Arial" w:hAnsi="Arial" w:cs="Arial"/>
          <w:sz w:val="22"/>
          <w:szCs w:val="22"/>
        </w:rPr>
        <w:t xml:space="preserve">did not have CAD. </w:t>
      </w:r>
      <w:r w:rsidRPr="004B5AAF">
        <w:rPr>
          <w:rFonts w:ascii="Arial" w:hAnsi="Arial" w:cs="Arial"/>
          <w:sz w:val="22"/>
          <w:szCs w:val="22"/>
        </w:rPr>
        <w:t xml:space="preserve">This involved </w:t>
      </w:r>
      <w:r w:rsidRPr="004F78D0">
        <w:rPr>
          <w:rFonts w:ascii="Arial" w:hAnsi="Arial" w:cs="Arial"/>
          <w:sz w:val="22"/>
          <w:szCs w:val="22"/>
        </w:rPr>
        <w:t>Monte Carlo optimization using a Metropolis algorithm, to determine coefficients A</w:t>
      </w:r>
      <w:r w:rsidRPr="004F78D0">
        <w:rPr>
          <w:rFonts w:ascii="Arial" w:hAnsi="Arial" w:cs="Arial"/>
          <w:i/>
          <w:iCs/>
          <w:sz w:val="22"/>
          <w:szCs w:val="22"/>
          <w:vertAlign w:val="subscript"/>
        </w:rPr>
        <w:t>i</w:t>
      </w:r>
      <w:r w:rsidRPr="004F78D0">
        <w:rPr>
          <w:rFonts w:ascii="Arial" w:hAnsi="Arial" w:cs="Arial"/>
          <w:sz w:val="22"/>
          <w:szCs w:val="22"/>
        </w:rPr>
        <w:t xml:space="preserve"> where coefficient A</w:t>
      </w:r>
      <w:r w:rsidRPr="004F78D0">
        <w:rPr>
          <w:rFonts w:ascii="Arial" w:hAnsi="Arial" w:cs="Arial"/>
          <w:i/>
          <w:iCs/>
          <w:sz w:val="22"/>
          <w:szCs w:val="22"/>
          <w:vertAlign w:val="subscript"/>
        </w:rPr>
        <w:t>0</w:t>
      </w:r>
      <w:r w:rsidRPr="004F78D0">
        <w:rPr>
          <w:rFonts w:ascii="Arial" w:hAnsi="Arial" w:cs="Arial"/>
          <w:sz w:val="22"/>
          <w:szCs w:val="22"/>
        </w:rPr>
        <w:t xml:space="preserve"> is selected to maintain 95% specificity for classification of patients with CAD.</w:t>
      </w:r>
      <w:r>
        <w:rPr>
          <w:rFonts w:ascii="Arial" w:hAnsi="Arial" w:cs="Arial"/>
          <w:sz w:val="22"/>
          <w:szCs w:val="22"/>
        </w:rPr>
        <w:t xml:space="preserve"> </w:t>
      </w:r>
      <w:r w:rsidRPr="004F78D0">
        <w:rPr>
          <w:rFonts w:ascii="Arial" w:hAnsi="Arial" w:cs="Arial"/>
          <w:sz w:val="22"/>
          <w:szCs w:val="22"/>
        </w:rPr>
        <w:t xml:space="preserve">In order to estimate the performance of the scoring function, cross validation testing was performed </w:t>
      </w:r>
      <w:r>
        <w:rPr>
          <w:rFonts w:ascii="Arial" w:hAnsi="Arial" w:cs="Arial"/>
          <w:sz w:val="22"/>
          <w:szCs w:val="22"/>
        </w:rPr>
        <w:t xml:space="preserve">repeatedly </w:t>
      </w:r>
      <w:r w:rsidRPr="004F78D0">
        <w:rPr>
          <w:rFonts w:ascii="Arial" w:hAnsi="Arial" w:cs="Arial"/>
          <w:sz w:val="22"/>
          <w:szCs w:val="22"/>
        </w:rPr>
        <w:t xml:space="preserve">using 80% of the data as the training data set and the remaining 20% of the data was used to test the specificity and </w:t>
      </w:r>
      <w:r>
        <w:rPr>
          <w:rFonts w:ascii="Arial" w:hAnsi="Arial" w:cs="Arial"/>
          <w:sz w:val="22"/>
          <w:szCs w:val="22"/>
        </w:rPr>
        <w:t>sensitivity</w:t>
      </w:r>
      <w:r w:rsidRPr="004F78D0">
        <w:rPr>
          <w:rFonts w:ascii="Arial" w:hAnsi="Arial" w:cs="Arial"/>
          <w:sz w:val="22"/>
          <w:szCs w:val="22"/>
        </w:rPr>
        <w:t xml:space="preserve"> of the adjusted scoring function.</w:t>
      </w:r>
      <w:r>
        <w:rPr>
          <w:rFonts w:ascii="Arial" w:hAnsi="Arial" w:cs="Arial"/>
          <w:sz w:val="22"/>
          <w:szCs w:val="22"/>
        </w:rPr>
        <w:t xml:space="preserve"> All possible panels for the 24 markers including 24 “artificial” markers obtained by </w:t>
      </w:r>
      <w:r w:rsidRPr="00451764">
        <w:rPr>
          <w:rFonts w:ascii="Arial" w:hAnsi="Arial" w:cs="Arial"/>
          <w:sz w:val="22"/>
          <w:szCs w:val="22"/>
        </w:rPr>
        <w:t xml:space="preserve">randomly scrambling the data </w:t>
      </w:r>
      <w:r>
        <w:rPr>
          <w:rFonts w:ascii="Arial" w:hAnsi="Arial" w:cs="Arial"/>
          <w:sz w:val="22"/>
          <w:szCs w:val="22"/>
        </w:rPr>
        <w:t xml:space="preserve">were tested for their ability to discriminate between the two patient groups while successfully identifying 95% of the patients with coronary artery disease requiring percutaneous intervention. </w:t>
      </w:r>
    </w:p>
    <w:p w:rsidR="00B705EB" w:rsidRDefault="00B705EB" w:rsidP="0092401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2" w:name="_GoBack"/>
      <w:bookmarkEnd w:id="2"/>
    </w:p>
    <w:sectPr w:rsidR="00B705EB" w:rsidSect="00924015">
      <w:footerReference w:type="even" r:id="rId12"/>
      <w:footerReference w:type="default" r:id="rId13"/>
      <w:type w:val="continuous"/>
      <w:pgSz w:w="12240" w:h="15840" w:code="1"/>
      <w:pgMar w:top="1440" w:right="1440" w:bottom="1440" w:left="1440" w:header="0" w:footer="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5EB" w:rsidRDefault="00B705EB">
      <w:r>
        <w:separator/>
      </w:r>
    </w:p>
  </w:endnote>
  <w:endnote w:type="continuationSeparator" w:id="0">
    <w:p w:rsidR="00B705EB" w:rsidRDefault="00B705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5EB" w:rsidRDefault="00B705EB" w:rsidP="009240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05EB" w:rsidRDefault="00B705EB" w:rsidP="009240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5EB" w:rsidRDefault="00B705EB" w:rsidP="00924015">
    <w:pPr>
      <w:pStyle w:val="Footer"/>
      <w:framePr w:wrap="around" w:vAnchor="text" w:hAnchor="page" w:x="6303" w:y="-52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705EB" w:rsidRDefault="00B705EB" w:rsidP="00924015">
    <w:pPr>
      <w:pStyle w:val="Footer"/>
      <w:ind w:right="360"/>
    </w:pPr>
  </w:p>
  <w:p w:rsidR="00B705EB" w:rsidRDefault="00B705EB" w:rsidP="009240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5EB" w:rsidRDefault="00B705EB">
      <w:r>
        <w:separator/>
      </w:r>
    </w:p>
  </w:footnote>
  <w:footnote w:type="continuationSeparator" w:id="0">
    <w:p w:rsidR="00B705EB" w:rsidRDefault="00B705E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A03A0"/>
    <w:multiLevelType w:val="hybridMultilevel"/>
    <w:tmpl w:val="A43881B6"/>
    <w:lvl w:ilvl="0" w:tplc="A81CBC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7DF5E6B"/>
    <w:multiLevelType w:val="hybridMultilevel"/>
    <w:tmpl w:val="6206F4EC"/>
    <w:lvl w:ilvl="0" w:tplc="AFDC1F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05C67DE"/>
    <w:multiLevelType w:val="multilevel"/>
    <w:tmpl w:val="3CF271F2"/>
    <w:name w:val="PTO"/>
    <w:lvl w:ilvl="0">
      <w:numFmt w:val="none"/>
      <w:pStyle w:val="Heading1"/>
      <w:lvlText w:val=""/>
      <w:lvlJc w:val="left"/>
      <w:pPr>
        <w:tabs>
          <w:tab w:val="num" w:pos="360"/>
        </w:tabs>
      </w:pPr>
    </w:lvl>
    <w:lvl w:ilvl="1">
      <w:start w:val="1"/>
      <w:numFmt w:val="lowerLetter"/>
      <w:pStyle w:val="Heading2"/>
      <w:lvlText w:val="[0%2]"/>
      <w:lvlJc w:val="left"/>
      <w:pPr>
        <w:tabs>
          <w:tab w:val="num" w:pos="907"/>
        </w:tabs>
      </w:pPr>
      <w:rPr>
        <w:rFonts w:hint="default"/>
        <w:b/>
        <w:bCs/>
        <w:i w:val="0"/>
        <w:iCs w:val="0"/>
        <w:caps w:val="0"/>
        <w:color w:val="auto"/>
        <w:u w:val="none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440"/>
        </w:tabs>
        <w:ind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216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4">
      <w:start w:val="1"/>
      <w:numFmt w:val="lowerLetter"/>
      <w:pStyle w:val="Heading5"/>
      <w:lvlText w:val="%1.%2.%3.%4.%5."/>
      <w:lvlJc w:val="left"/>
      <w:pPr>
        <w:tabs>
          <w:tab w:val="num" w:pos="2880"/>
        </w:tabs>
        <w:ind w:left="288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5">
      <w:start w:val="1"/>
      <w:numFmt w:val="lowerRoman"/>
      <w:pStyle w:val="Heading6"/>
      <w:lvlText w:val="%1.%2.%3.%4.%5.%6"/>
      <w:lvlJc w:val="left"/>
      <w:pPr>
        <w:tabs>
          <w:tab w:val="num" w:pos="3600"/>
        </w:tabs>
        <w:ind w:left="360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6">
      <w:start w:val="1"/>
      <w:numFmt w:val="decimal"/>
      <w:pStyle w:val="Heading7"/>
      <w:lvlText w:val="%7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7">
      <w:start w:val="1"/>
      <w:numFmt w:val="lowerLetter"/>
      <w:pStyle w:val="Heading8"/>
      <w:lvlText w:val="%8"/>
      <w:lvlJc w:val="left"/>
      <w:pPr>
        <w:tabs>
          <w:tab w:val="num" w:pos="2880"/>
        </w:tabs>
        <w:ind w:left="288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8">
      <w:start w:val="1"/>
      <w:numFmt w:val="lowerRoman"/>
      <w:pStyle w:val="Heading9"/>
      <w:lvlText w:val="%9"/>
      <w:lvlJc w:val="left"/>
      <w:pPr>
        <w:tabs>
          <w:tab w:val="num" w:pos="3240"/>
        </w:tabs>
        <w:ind w:left="324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</w:abstractNum>
  <w:abstractNum w:abstractNumId="3">
    <w:nsid w:val="3A6F74FB"/>
    <w:multiLevelType w:val="hybridMultilevel"/>
    <w:tmpl w:val="0F20C1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C5600B6"/>
    <w:multiLevelType w:val="multilevel"/>
    <w:tmpl w:val="6DD62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2D94A48"/>
    <w:multiLevelType w:val="hybridMultilevel"/>
    <w:tmpl w:val="6DD629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DB24989"/>
    <w:multiLevelType w:val="hybridMultilevel"/>
    <w:tmpl w:val="87AA0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51D5D7B"/>
    <w:multiLevelType w:val="multilevel"/>
    <w:tmpl w:val="6B4A8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87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5FBF"/>
    <w:rsid w:val="0000154A"/>
    <w:rsid w:val="00005CEC"/>
    <w:rsid w:val="000065E9"/>
    <w:rsid w:val="000144F1"/>
    <w:rsid w:val="00014F19"/>
    <w:rsid w:val="00027432"/>
    <w:rsid w:val="00032CFE"/>
    <w:rsid w:val="00043AA2"/>
    <w:rsid w:val="00055078"/>
    <w:rsid w:val="00070DE8"/>
    <w:rsid w:val="00075436"/>
    <w:rsid w:val="00077CD4"/>
    <w:rsid w:val="000A680C"/>
    <w:rsid w:val="000B2416"/>
    <w:rsid w:val="000B2575"/>
    <w:rsid w:val="000B3FD4"/>
    <w:rsid w:val="000C49AA"/>
    <w:rsid w:val="000C7D21"/>
    <w:rsid w:val="000F6F36"/>
    <w:rsid w:val="001070D0"/>
    <w:rsid w:val="00111DB0"/>
    <w:rsid w:val="001223D1"/>
    <w:rsid w:val="001559A8"/>
    <w:rsid w:val="001620C7"/>
    <w:rsid w:val="00170847"/>
    <w:rsid w:val="00171EF7"/>
    <w:rsid w:val="001833F4"/>
    <w:rsid w:val="00183533"/>
    <w:rsid w:val="00184D99"/>
    <w:rsid w:val="00185D58"/>
    <w:rsid w:val="001A0B34"/>
    <w:rsid w:val="001D73F9"/>
    <w:rsid w:val="001E513D"/>
    <w:rsid w:val="001E685B"/>
    <w:rsid w:val="001F05EC"/>
    <w:rsid w:val="001F17A0"/>
    <w:rsid w:val="001F7163"/>
    <w:rsid w:val="00207D3F"/>
    <w:rsid w:val="00224CA0"/>
    <w:rsid w:val="00226A16"/>
    <w:rsid w:val="00235F5F"/>
    <w:rsid w:val="002376C5"/>
    <w:rsid w:val="00251EDC"/>
    <w:rsid w:val="002622F5"/>
    <w:rsid w:val="002730E7"/>
    <w:rsid w:val="00274507"/>
    <w:rsid w:val="0029439A"/>
    <w:rsid w:val="002A1FDA"/>
    <w:rsid w:val="002A7C7F"/>
    <w:rsid w:val="002B6996"/>
    <w:rsid w:val="002D2AEA"/>
    <w:rsid w:val="002D666F"/>
    <w:rsid w:val="002E1E80"/>
    <w:rsid w:val="002E3975"/>
    <w:rsid w:val="00300C96"/>
    <w:rsid w:val="003031BD"/>
    <w:rsid w:val="00305727"/>
    <w:rsid w:val="00306031"/>
    <w:rsid w:val="00306C2B"/>
    <w:rsid w:val="003122C5"/>
    <w:rsid w:val="0031232F"/>
    <w:rsid w:val="00317060"/>
    <w:rsid w:val="0036399C"/>
    <w:rsid w:val="00393923"/>
    <w:rsid w:val="003957FC"/>
    <w:rsid w:val="003A6AC9"/>
    <w:rsid w:val="003B40FC"/>
    <w:rsid w:val="003C027A"/>
    <w:rsid w:val="003C2590"/>
    <w:rsid w:val="003E1158"/>
    <w:rsid w:val="003E6AC4"/>
    <w:rsid w:val="003F6C5E"/>
    <w:rsid w:val="00401250"/>
    <w:rsid w:val="004012EE"/>
    <w:rsid w:val="004063E8"/>
    <w:rsid w:val="00415712"/>
    <w:rsid w:val="00423280"/>
    <w:rsid w:val="00425CD4"/>
    <w:rsid w:val="00431ABE"/>
    <w:rsid w:val="00444314"/>
    <w:rsid w:val="00451764"/>
    <w:rsid w:val="00451F31"/>
    <w:rsid w:val="0045357F"/>
    <w:rsid w:val="00461668"/>
    <w:rsid w:val="00462AFE"/>
    <w:rsid w:val="00470C3C"/>
    <w:rsid w:val="00475693"/>
    <w:rsid w:val="004809D4"/>
    <w:rsid w:val="00486184"/>
    <w:rsid w:val="004A3F8A"/>
    <w:rsid w:val="004A5E19"/>
    <w:rsid w:val="004A6C8D"/>
    <w:rsid w:val="004B5AAF"/>
    <w:rsid w:val="004C4ECA"/>
    <w:rsid w:val="004D33E6"/>
    <w:rsid w:val="004E5460"/>
    <w:rsid w:val="004E5C62"/>
    <w:rsid w:val="004F78D0"/>
    <w:rsid w:val="00500327"/>
    <w:rsid w:val="005009CE"/>
    <w:rsid w:val="00503F5D"/>
    <w:rsid w:val="0052356E"/>
    <w:rsid w:val="00524374"/>
    <w:rsid w:val="00532203"/>
    <w:rsid w:val="00534F76"/>
    <w:rsid w:val="00547244"/>
    <w:rsid w:val="0055096F"/>
    <w:rsid w:val="00554291"/>
    <w:rsid w:val="00562FDC"/>
    <w:rsid w:val="005678F3"/>
    <w:rsid w:val="005775A7"/>
    <w:rsid w:val="005907C7"/>
    <w:rsid w:val="005B6B1F"/>
    <w:rsid w:val="005C1F0F"/>
    <w:rsid w:val="005C2FC0"/>
    <w:rsid w:val="005C3E2F"/>
    <w:rsid w:val="005C737C"/>
    <w:rsid w:val="005F00A0"/>
    <w:rsid w:val="006071D7"/>
    <w:rsid w:val="006078F9"/>
    <w:rsid w:val="00616AD8"/>
    <w:rsid w:val="00620CB3"/>
    <w:rsid w:val="00623D55"/>
    <w:rsid w:val="00634D00"/>
    <w:rsid w:val="006374D1"/>
    <w:rsid w:val="00646CC6"/>
    <w:rsid w:val="00661844"/>
    <w:rsid w:val="00662F43"/>
    <w:rsid w:val="00667BBE"/>
    <w:rsid w:val="00670250"/>
    <w:rsid w:val="00670CCD"/>
    <w:rsid w:val="006749E2"/>
    <w:rsid w:val="00683B76"/>
    <w:rsid w:val="00694984"/>
    <w:rsid w:val="006A79E0"/>
    <w:rsid w:val="006B3DB4"/>
    <w:rsid w:val="006C5D86"/>
    <w:rsid w:val="006D1EE3"/>
    <w:rsid w:val="006D5F29"/>
    <w:rsid w:val="006E3391"/>
    <w:rsid w:val="00705FBF"/>
    <w:rsid w:val="00723B9E"/>
    <w:rsid w:val="00740B14"/>
    <w:rsid w:val="0074534E"/>
    <w:rsid w:val="00755CDC"/>
    <w:rsid w:val="00793292"/>
    <w:rsid w:val="007A385C"/>
    <w:rsid w:val="007A707D"/>
    <w:rsid w:val="007B5C62"/>
    <w:rsid w:val="007C0553"/>
    <w:rsid w:val="007C21C5"/>
    <w:rsid w:val="007F1569"/>
    <w:rsid w:val="0080789D"/>
    <w:rsid w:val="008115AF"/>
    <w:rsid w:val="00820382"/>
    <w:rsid w:val="00826627"/>
    <w:rsid w:val="0083314E"/>
    <w:rsid w:val="0083646A"/>
    <w:rsid w:val="008476D7"/>
    <w:rsid w:val="00853880"/>
    <w:rsid w:val="00893A19"/>
    <w:rsid w:val="008B1BA8"/>
    <w:rsid w:val="008B32BC"/>
    <w:rsid w:val="008C294B"/>
    <w:rsid w:val="008C363E"/>
    <w:rsid w:val="008D521D"/>
    <w:rsid w:val="008F2FE1"/>
    <w:rsid w:val="00904574"/>
    <w:rsid w:val="00924015"/>
    <w:rsid w:val="0093612B"/>
    <w:rsid w:val="00936395"/>
    <w:rsid w:val="00942504"/>
    <w:rsid w:val="0096052C"/>
    <w:rsid w:val="00960BF5"/>
    <w:rsid w:val="009678AA"/>
    <w:rsid w:val="009818D9"/>
    <w:rsid w:val="00982B7B"/>
    <w:rsid w:val="009A272B"/>
    <w:rsid w:val="009A77CD"/>
    <w:rsid w:val="009B2AD7"/>
    <w:rsid w:val="009C1F65"/>
    <w:rsid w:val="009C28A4"/>
    <w:rsid w:val="009C4565"/>
    <w:rsid w:val="009C5028"/>
    <w:rsid w:val="009C790C"/>
    <w:rsid w:val="009D2FD4"/>
    <w:rsid w:val="009D38EE"/>
    <w:rsid w:val="009D7A26"/>
    <w:rsid w:val="009E37A6"/>
    <w:rsid w:val="009E6A46"/>
    <w:rsid w:val="00A0082C"/>
    <w:rsid w:val="00A044B9"/>
    <w:rsid w:val="00A05F6B"/>
    <w:rsid w:val="00A109E8"/>
    <w:rsid w:val="00A15942"/>
    <w:rsid w:val="00A16EF0"/>
    <w:rsid w:val="00A476C0"/>
    <w:rsid w:val="00A647D4"/>
    <w:rsid w:val="00A94857"/>
    <w:rsid w:val="00AA3C21"/>
    <w:rsid w:val="00AA52E5"/>
    <w:rsid w:val="00AB7492"/>
    <w:rsid w:val="00AC2265"/>
    <w:rsid w:val="00AD287F"/>
    <w:rsid w:val="00AE776E"/>
    <w:rsid w:val="00B03835"/>
    <w:rsid w:val="00B14901"/>
    <w:rsid w:val="00B36E98"/>
    <w:rsid w:val="00B40422"/>
    <w:rsid w:val="00B41609"/>
    <w:rsid w:val="00B537BE"/>
    <w:rsid w:val="00B55170"/>
    <w:rsid w:val="00B572C3"/>
    <w:rsid w:val="00B65DC7"/>
    <w:rsid w:val="00B705EB"/>
    <w:rsid w:val="00B72756"/>
    <w:rsid w:val="00B92095"/>
    <w:rsid w:val="00B94FEF"/>
    <w:rsid w:val="00BB458C"/>
    <w:rsid w:val="00BC3327"/>
    <w:rsid w:val="00BC591C"/>
    <w:rsid w:val="00BD5389"/>
    <w:rsid w:val="00BE0DA0"/>
    <w:rsid w:val="00BE2AD2"/>
    <w:rsid w:val="00BE4295"/>
    <w:rsid w:val="00BE772C"/>
    <w:rsid w:val="00C054B4"/>
    <w:rsid w:val="00C06227"/>
    <w:rsid w:val="00C153CD"/>
    <w:rsid w:val="00C21037"/>
    <w:rsid w:val="00C225B4"/>
    <w:rsid w:val="00C50BB6"/>
    <w:rsid w:val="00C647B6"/>
    <w:rsid w:val="00C765D3"/>
    <w:rsid w:val="00C83FD1"/>
    <w:rsid w:val="00C958F8"/>
    <w:rsid w:val="00CA2476"/>
    <w:rsid w:val="00CA4667"/>
    <w:rsid w:val="00CB2F29"/>
    <w:rsid w:val="00CC4AB7"/>
    <w:rsid w:val="00CD2EAD"/>
    <w:rsid w:val="00CE3448"/>
    <w:rsid w:val="00CF06F7"/>
    <w:rsid w:val="00D14FF5"/>
    <w:rsid w:val="00D175E9"/>
    <w:rsid w:val="00D326E2"/>
    <w:rsid w:val="00D347FD"/>
    <w:rsid w:val="00D41BB8"/>
    <w:rsid w:val="00D62CF1"/>
    <w:rsid w:val="00D67023"/>
    <w:rsid w:val="00D729FD"/>
    <w:rsid w:val="00D734F2"/>
    <w:rsid w:val="00D754DB"/>
    <w:rsid w:val="00D827A8"/>
    <w:rsid w:val="00D939A2"/>
    <w:rsid w:val="00D95CAC"/>
    <w:rsid w:val="00DB4593"/>
    <w:rsid w:val="00DB7741"/>
    <w:rsid w:val="00DC5090"/>
    <w:rsid w:val="00DE5C14"/>
    <w:rsid w:val="00E04345"/>
    <w:rsid w:val="00E104A0"/>
    <w:rsid w:val="00E24AF7"/>
    <w:rsid w:val="00E3196F"/>
    <w:rsid w:val="00E35570"/>
    <w:rsid w:val="00E86E9E"/>
    <w:rsid w:val="00E87EC6"/>
    <w:rsid w:val="00E937C7"/>
    <w:rsid w:val="00E95890"/>
    <w:rsid w:val="00EA3F69"/>
    <w:rsid w:val="00EB030C"/>
    <w:rsid w:val="00EB0FB2"/>
    <w:rsid w:val="00EB150F"/>
    <w:rsid w:val="00EB2E75"/>
    <w:rsid w:val="00EC2B8C"/>
    <w:rsid w:val="00EC52AF"/>
    <w:rsid w:val="00EC56DF"/>
    <w:rsid w:val="00EE5F75"/>
    <w:rsid w:val="00EF078B"/>
    <w:rsid w:val="00EF6DDF"/>
    <w:rsid w:val="00F17E4B"/>
    <w:rsid w:val="00F225F1"/>
    <w:rsid w:val="00F23A5E"/>
    <w:rsid w:val="00F44F07"/>
    <w:rsid w:val="00F5090D"/>
    <w:rsid w:val="00F56254"/>
    <w:rsid w:val="00F65B1A"/>
    <w:rsid w:val="00F77832"/>
    <w:rsid w:val="00F8750A"/>
    <w:rsid w:val="00FB493E"/>
    <w:rsid w:val="00FD7CBE"/>
    <w:rsid w:val="00FF2419"/>
    <w:rsid w:val="00FF7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B493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22F5"/>
    <w:pPr>
      <w:keepNext/>
      <w:numPr>
        <w:numId w:val="3"/>
      </w:numPr>
      <w:spacing w:after="24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22F5"/>
    <w:pPr>
      <w:keepNext/>
      <w:numPr>
        <w:ilvl w:val="1"/>
        <w:numId w:val="3"/>
      </w:numPr>
      <w:spacing w:after="24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22F5"/>
    <w:pPr>
      <w:numPr>
        <w:ilvl w:val="2"/>
        <w:numId w:val="3"/>
      </w:numPr>
      <w:spacing w:after="24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22F5"/>
    <w:pPr>
      <w:keepNext/>
      <w:numPr>
        <w:ilvl w:val="3"/>
        <w:numId w:val="3"/>
      </w:numPr>
      <w:spacing w:after="24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22F5"/>
    <w:pPr>
      <w:numPr>
        <w:ilvl w:val="4"/>
        <w:numId w:val="3"/>
      </w:numPr>
      <w:spacing w:after="24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22F5"/>
    <w:pPr>
      <w:numPr>
        <w:ilvl w:val="5"/>
        <w:numId w:val="3"/>
      </w:numPr>
      <w:spacing w:after="240"/>
      <w:outlineLvl w:val="5"/>
    </w:pPr>
    <w:rPr>
      <w:rFonts w:ascii="Calibri" w:hAnsi="Calibri" w:cs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22F5"/>
    <w:pPr>
      <w:numPr>
        <w:ilvl w:val="6"/>
        <w:numId w:val="3"/>
      </w:numPr>
      <w:spacing w:after="24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22F5"/>
    <w:pPr>
      <w:numPr>
        <w:ilvl w:val="7"/>
        <w:numId w:val="3"/>
      </w:numPr>
      <w:spacing w:after="24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22F5"/>
    <w:pPr>
      <w:numPr>
        <w:ilvl w:val="8"/>
        <w:numId w:val="3"/>
      </w:numPr>
      <w:spacing w:after="240"/>
      <w:outlineLvl w:val="8"/>
    </w:pPr>
    <w:rPr>
      <w:rFonts w:ascii="Cambria" w:hAnsi="Cambria" w:cs="Cambria"/>
      <w:sz w:val="20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1ABE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431ABE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1ABE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431ABE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431ABE"/>
    <w:rPr>
      <w:rFonts w:ascii="Calibri" w:hAnsi="Calibri" w:cs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431ABE"/>
    <w:rPr>
      <w:rFonts w:ascii="Calibri" w:hAnsi="Calibri" w:cs="Calibri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431ABE"/>
    <w:rPr>
      <w:rFonts w:ascii="Calibri" w:hAnsi="Calibri" w:cs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431ABE"/>
    <w:rPr>
      <w:rFonts w:ascii="Calibri" w:hAnsi="Calibri" w:cs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431ABE"/>
    <w:rPr>
      <w:rFonts w:ascii="Cambria" w:hAnsi="Cambria" w:cs="Cambria"/>
    </w:rPr>
  </w:style>
  <w:style w:type="character" w:customStyle="1" w:styleId="bodytext1">
    <w:name w:val="bodytext1"/>
    <w:uiPriority w:val="99"/>
    <w:rsid w:val="002622F5"/>
    <w:rPr>
      <w:rFonts w:ascii="Arial" w:hAnsi="Arial" w:cs="Arial"/>
      <w:color w:val="auto"/>
      <w:sz w:val="17"/>
      <w:szCs w:val="17"/>
      <w:u w:val="none"/>
      <w:effect w:val="none"/>
    </w:rPr>
  </w:style>
  <w:style w:type="character" w:styleId="Strong">
    <w:name w:val="Strong"/>
    <w:basedOn w:val="DefaultParagraphFont"/>
    <w:uiPriority w:val="99"/>
    <w:qFormat/>
    <w:rsid w:val="002622F5"/>
    <w:rPr>
      <w:b/>
      <w:bCs/>
    </w:rPr>
  </w:style>
  <w:style w:type="character" w:customStyle="1" w:styleId="referencetext1">
    <w:name w:val="referencetext1"/>
    <w:uiPriority w:val="99"/>
    <w:rsid w:val="002622F5"/>
  </w:style>
  <w:style w:type="paragraph" w:styleId="BalloonText">
    <w:name w:val="Balloon Text"/>
    <w:basedOn w:val="Normal"/>
    <w:link w:val="BalloonTextChar1"/>
    <w:uiPriority w:val="99"/>
    <w:semiHidden/>
    <w:rsid w:val="00262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ABE"/>
    <w:rPr>
      <w:sz w:val="2"/>
      <w:szCs w:val="2"/>
    </w:rPr>
  </w:style>
  <w:style w:type="character" w:customStyle="1" w:styleId="BalloonTextChar1">
    <w:name w:val="Balloon Text Char1"/>
    <w:link w:val="BalloonText"/>
    <w:uiPriority w:val="99"/>
    <w:semiHidden/>
    <w:rsid w:val="002622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26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2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ABE"/>
    <w:rPr>
      <w:b/>
      <w:bCs/>
    </w:rPr>
  </w:style>
  <w:style w:type="paragraph" w:styleId="Header">
    <w:name w:val="header"/>
    <w:basedOn w:val="Normal"/>
    <w:link w:val="HeaderChar"/>
    <w:uiPriority w:val="99"/>
    <w:rsid w:val="002622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31ABE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22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31ABE"/>
    <w:rPr>
      <w:sz w:val="24"/>
      <w:szCs w:val="24"/>
    </w:rPr>
  </w:style>
  <w:style w:type="table" w:styleId="TableProfessional">
    <w:name w:val="Table Professional"/>
    <w:basedOn w:val="TableNormal"/>
    <w:uiPriority w:val="99"/>
    <w:rsid w:val="002622F5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H2">
    <w:name w:val="H2"/>
    <w:basedOn w:val="Normal"/>
    <w:next w:val="Normal"/>
    <w:uiPriority w:val="99"/>
    <w:rsid w:val="002622F5"/>
    <w:pPr>
      <w:keepNext/>
      <w:autoSpaceDE w:val="0"/>
      <w:autoSpaceDN w:val="0"/>
      <w:adjustRightInd w:val="0"/>
      <w:spacing w:before="100" w:after="100"/>
      <w:outlineLvl w:val="2"/>
    </w:pPr>
    <w:rPr>
      <w:b/>
      <w:bCs/>
      <w:sz w:val="36"/>
      <w:szCs w:val="36"/>
    </w:rPr>
  </w:style>
  <w:style w:type="paragraph" w:customStyle="1" w:styleId="H3">
    <w:name w:val="H3"/>
    <w:basedOn w:val="Normal"/>
    <w:next w:val="Normal"/>
    <w:uiPriority w:val="99"/>
    <w:rsid w:val="002622F5"/>
    <w:pPr>
      <w:keepNext/>
      <w:autoSpaceDE w:val="0"/>
      <w:autoSpaceDN w:val="0"/>
      <w:adjustRightInd w:val="0"/>
      <w:spacing w:before="100" w:after="100"/>
      <w:outlineLvl w:val="3"/>
    </w:pPr>
    <w:rPr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2622F5"/>
    <w:rPr>
      <w:color w:val="0000FF"/>
      <w:u w:val="single"/>
    </w:rPr>
  </w:style>
  <w:style w:type="paragraph" w:customStyle="1" w:styleId="title2">
    <w:name w:val="title2"/>
    <w:basedOn w:val="Normal"/>
    <w:uiPriority w:val="99"/>
    <w:rsid w:val="002622F5"/>
    <w:pPr>
      <w:shd w:val="clear" w:color="auto" w:fill="FFFFFF"/>
    </w:pPr>
    <w:rPr>
      <w:sz w:val="29"/>
      <w:szCs w:val="29"/>
    </w:rPr>
  </w:style>
  <w:style w:type="paragraph" w:customStyle="1" w:styleId="desc2">
    <w:name w:val="desc2"/>
    <w:basedOn w:val="Normal"/>
    <w:uiPriority w:val="99"/>
    <w:rsid w:val="002622F5"/>
    <w:pPr>
      <w:shd w:val="clear" w:color="auto" w:fill="FFFFFF"/>
      <w:spacing w:before="34" w:after="34"/>
    </w:pPr>
    <w:rPr>
      <w:sz w:val="28"/>
      <w:szCs w:val="28"/>
    </w:rPr>
  </w:style>
  <w:style w:type="paragraph" w:customStyle="1" w:styleId="details2">
    <w:name w:val="details2"/>
    <w:basedOn w:val="Normal"/>
    <w:uiPriority w:val="99"/>
    <w:rsid w:val="002622F5"/>
    <w:pPr>
      <w:shd w:val="clear" w:color="auto" w:fill="FFFFFF"/>
      <w:spacing w:before="34" w:after="34"/>
    </w:pPr>
  </w:style>
  <w:style w:type="character" w:styleId="PageNumber">
    <w:name w:val="page number"/>
    <w:basedOn w:val="DefaultParagraphFont"/>
    <w:uiPriority w:val="99"/>
    <w:rsid w:val="002622F5"/>
  </w:style>
  <w:style w:type="paragraph" w:styleId="NormalWeb">
    <w:name w:val="Normal (Web)"/>
    <w:basedOn w:val="Normal"/>
    <w:uiPriority w:val="99"/>
    <w:rsid w:val="002622F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rsid w:val="002622F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121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1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216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16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216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6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69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99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16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216980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17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69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70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16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216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21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217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6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69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9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16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216989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16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69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9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21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21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21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80</Words>
  <Characters>1601</Characters>
  <Application>Microsoft Office Outlook</Application>
  <DocSecurity>0</DocSecurity>
  <Lines>0</Lines>
  <Paragraphs>0</Paragraphs>
  <ScaleCrop>false</ScaleCrop>
  <Company>UP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shon’s Searchlight Array Platform is a multiplex ELISA based on the chemiluminescent detection of analytes whose capture antibodies are printed within each well of a 96 well microplate</dc:title>
  <dc:subject/>
  <dc:creator>LaFramboise William</dc:creator>
  <cp:keywords/>
  <dc:description/>
  <cp:lastModifiedBy>William A. LaFramboise</cp:lastModifiedBy>
  <cp:revision>2</cp:revision>
  <cp:lastPrinted>2012-02-03T17:16:00Z</cp:lastPrinted>
  <dcterms:created xsi:type="dcterms:W3CDTF">2012-11-02T12:19:00Z</dcterms:created>
  <dcterms:modified xsi:type="dcterms:W3CDTF">2012-11-02T12:19:00Z</dcterms:modified>
</cp:coreProperties>
</file>